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80" w:type="dxa"/>
        <w:jc w:val="left"/>
        <w:tblInd w:w="162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60"/>
        <w:gridCol w:w="1045"/>
        <w:gridCol w:w="1099"/>
        <w:gridCol w:w="832"/>
        <w:gridCol w:w="1154"/>
        <w:gridCol w:w="990"/>
      </w:tblGrid>
      <w:tr>
        <w:trPr>
          <w:trHeight w:val="590" w:hRule="atLeast"/>
        </w:trPr>
        <w:tc>
          <w:tcPr>
            <w:tcW w:w="6380" w:type="dxa"/>
            <w:gridSpan w:val="6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Courier New" w:cs="Times New Roman"/>
                <w:b/>
                <w:b/>
              </w:rPr>
            </w:pPr>
            <w:r>
              <w:rPr>
                <w:rFonts w:eastAsia="宋体;Courier New" w:cs="Times New Roman" w:ascii="Times New Roman" w:hAnsi="Times New Roman"/>
                <w:b/>
              </w:rPr>
              <w:t xml:space="preserve">Table S4.  </w:t>
            </w:r>
            <w:r>
              <w:rPr>
                <w:rFonts w:eastAsia="宋体;Courier New" w:cs="Times New Roman" w:ascii="Times New Roman" w:hAnsi="Times New Roman"/>
              </w:rPr>
              <w:t>Stable transcripts used to generate a reference line</w:t>
            </w:r>
          </w:p>
          <w:p>
            <w:pPr>
              <w:pStyle w:val="Normal"/>
              <w:jc w:val="center"/>
              <w:rPr>
                <w:rFonts w:ascii="Times New Roman" w:hAnsi="Times New Roman" w:eastAsia="宋体;Courier New" w:cs="Times New Roman"/>
                <w:b/>
                <w:b/>
              </w:rPr>
            </w:pPr>
            <w:r>
              <w:rPr>
                <w:rFonts w:eastAsia="宋体;Courier New"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eastAsia="宋体;Courier New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robe ID       Gene        Probe ID    Gene     Probe ID     Gene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019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CO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721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GPM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194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RM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356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CS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074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GTT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513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RM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748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EP3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576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GUT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350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SK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228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HP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881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HEF3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446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ST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179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MS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143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HMX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584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RIM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499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PC1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432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HXT5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812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RMD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386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RO9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258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HXT8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192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RPL21B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433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RP8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886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IDP3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918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RRD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213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SG7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642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IZH4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589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RTT10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9107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ATG2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930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JSN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124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DS2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046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BBC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078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KAR2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142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ET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388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BDH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681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LAP4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222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ET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9329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AT8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909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LEU2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627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HC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371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DC19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519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LEU5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888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IS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314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DC37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881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LSB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368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MX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103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HS6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723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MCR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526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OD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849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IT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859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MEI5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883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PO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261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OQ4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534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MIP6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218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PT16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9721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PR3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731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MRP8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470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RL3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784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RM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672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MSN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362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SA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224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SM2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055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MST27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9950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SSQ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958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CSM4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289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NRG2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229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TIM18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483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DIA3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352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NTG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9355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TPS3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193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DON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9444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AI3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036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TRP5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760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ECM10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880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BI2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774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TRX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495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ECM12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208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DC5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9743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TSL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714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ERV29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923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DC6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188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TYE7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339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ETR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916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EP4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802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UBA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282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FES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518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ET10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686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UBA3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308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FIG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204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FK26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392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UBI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478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FSH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890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GK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479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UBP1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412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GCY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659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HM7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928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UIP4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099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GGA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408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NS1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098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YHC3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937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GLK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214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OP7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0690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YJU2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732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GND2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8932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OR2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5704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YND1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6485_a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GPD1</w:t>
            </w:r>
          </w:p>
        </w:tc>
        <w:tc>
          <w:tcPr>
            <w:tcW w:w="109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11140_at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PRM10</w:t>
            </w:r>
          </w:p>
        </w:tc>
        <w:tc>
          <w:tcPr>
            <w:tcW w:w="11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184_at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YPC1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4075_at</w:t>
            </w:r>
          </w:p>
        </w:tc>
        <w:tc>
          <w:tcPr>
            <w:tcW w:w="1045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YPS6</w:t>
            </w:r>
          </w:p>
        </w:tc>
        <w:tc>
          <w:tcPr>
            <w:tcW w:w="1099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  <w:t>7322_at</w:t>
            </w:r>
          </w:p>
        </w:tc>
        <w:tc>
          <w:tcPr>
            <w:tcW w:w="832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  <w:t>YRO2</w:t>
            </w:r>
          </w:p>
        </w:tc>
        <w:tc>
          <w:tcPr>
            <w:tcW w:w="1154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;Courier New" w:cs="Times New Roman"/>
                <w:i/>
                <w:i/>
              </w:rPr>
            </w:pPr>
            <w:r>
              <w:rPr>
                <w:rFonts w:eastAsia="宋体;Courier New" w:cs="Times New Roman" w:ascii="Times New Roman" w:hAnsi="Times New Roman"/>
                <w:i/>
              </w:rPr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;Courier New" w:cs="Times New Roman"/>
              </w:rPr>
            </w:pPr>
            <w:r>
              <w:rPr>
                <w:rFonts w:eastAsia="宋体;Courier New"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ingdings" w:hAnsi="Wingdings" w:cs="Wingdings"/>
      <w:sz w:val="4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50:00Z</dcterms:created>
  <dc:creator>Michael Culbertson</dc:creator>
  <dc:description/>
  <dc:language>en-US</dc:language>
  <cp:lastModifiedBy>Bock Labs</cp:lastModifiedBy>
  <dcterms:modified xsi:type="dcterms:W3CDTF">2006-10-18T13:01:00Z</dcterms:modified>
  <cp:revision>2</cp:revision>
  <dc:subject/>
  <dc:title>Table S8</dc:title>
</cp:coreProperties>
</file>